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4C3" w:rsidRDefault="007B44C3" w:rsidP="007B44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7B44C3" w:rsidRDefault="007B44C3" w:rsidP="007B44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7B44C3" w:rsidRPr="00855858" w:rsidRDefault="00A20BE6" w:rsidP="007B44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B44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D145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  <w:r w:rsidR="007B44C3" w:rsidRPr="008558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ltivariate regression coefficients (β), standard error (SE) and 95% confidence interval (CI) of the estimated structural equation model</w:t>
      </w: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928"/>
        <w:gridCol w:w="2321"/>
      </w:tblGrid>
      <w:tr w:rsidR="007B44C3" w:rsidRPr="00725505" w:rsidTr="000B1B33">
        <w:trPr>
          <w:trHeight w:val="268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β(SE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tcBorders>
              <w:top w:val="single" w:sz="4" w:space="0" w:color="auto"/>
            </w:tcBorders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media (wave1)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4" w:space="0" w:color="auto"/>
            </w:tcBorders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</w:t>
            </w:r>
            <w:r w:rsidRPr="0072550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(0.001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3  0.037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(wave1) 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(0.006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05  -0.181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(0.000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8  0.009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ance user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(0.013)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3  0.057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d work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0.003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12  0.019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’s education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(0.006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4  0.099)</w:t>
            </w:r>
          </w:p>
        </w:tc>
      </w:tr>
      <w:tr w:rsidR="007B44C3" w:rsidRPr="00725505" w:rsidTr="000B1B33">
        <w:trPr>
          <w:trHeight w:val="22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tion  of respondent: Dropout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*(0.013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48  0.008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of respondent :Continue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(0.013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9  0.083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media (wave2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media use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(0.012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96  0.246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0.012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24  0.024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</w:t>
            </w:r>
            <w:r w:rsidRPr="0072550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(0.001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6  0.033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(wave1) 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94  -0.257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(0.000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1  0.013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ance use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(0.012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2  0.102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d work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(0.008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3  0.057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’s education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(0.008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82  0.117)</w:t>
            </w:r>
          </w:p>
        </w:tc>
      </w:tr>
      <w:tr w:rsidR="007B44C3" w:rsidRPr="00725505" w:rsidTr="000B1B33">
        <w:trPr>
          <w:trHeight w:val="343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: *Dropout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(0.0198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1  0.109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: Continuing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(0.018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97  0.27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pression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</w:t>
            </w:r>
            <w:r w:rsidRPr="0072550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(0.001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5  0.021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(wave1) 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(0.007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6  0.104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0.000)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  0.002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ance use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(0.016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01  0.063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d work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(0.009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2  0.058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’s education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0.007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18  0.012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: *Dropout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(0.016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18  0.048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: Continuing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(0.016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13  0.05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pression (wave2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media use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(0.012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08  0.041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(0.013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7  0.0260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</w:t>
            </w:r>
            <w:r w:rsidRPr="0072550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(0.001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7  0.014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(wave1) 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(0.009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4  0.152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(0.000)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02  -0.000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ance use 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(0.012)*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4  0.073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d work(wave1)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(.008)**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6  0.046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’s education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(0.008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21  0.013)</w:t>
            </w:r>
          </w:p>
        </w:tc>
      </w:tr>
      <w:tr w:rsidR="007B44C3" w:rsidRPr="00725505" w:rsidTr="000B1B33">
        <w:trPr>
          <w:trHeight w:val="254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: *Dropout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(0.019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34  0.042)</w:t>
            </w:r>
          </w:p>
        </w:tc>
      </w:tr>
      <w:tr w:rsidR="007B44C3" w:rsidRPr="00725505" w:rsidTr="000B1B33">
        <w:trPr>
          <w:trHeight w:val="268"/>
        </w:trPr>
        <w:tc>
          <w:tcPr>
            <w:tcW w:w="3964" w:type="dxa"/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 : Continuing</w:t>
            </w:r>
          </w:p>
        </w:tc>
        <w:tc>
          <w:tcPr>
            <w:tcW w:w="2928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(0.018)</w:t>
            </w:r>
          </w:p>
        </w:tc>
        <w:tc>
          <w:tcPr>
            <w:tcW w:w="2321" w:type="dxa"/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42  0.030)</w:t>
            </w:r>
          </w:p>
        </w:tc>
      </w:tr>
      <w:tr w:rsidR="007B44C3" w:rsidRPr="00725505" w:rsidTr="000B1B33">
        <w:trPr>
          <w:trHeight w:val="522"/>
        </w:trPr>
        <w:tc>
          <w:tcPr>
            <w:tcW w:w="3964" w:type="dxa"/>
            <w:tcBorders>
              <w:bottom w:val="single" w:sz="4" w:space="0" w:color="auto"/>
            </w:tcBorders>
            <w:vAlign w:val="bottom"/>
          </w:tcPr>
          <w:p w:rsidR="007B44C3" w:rsidRPr="00725505" w:rsidRDefault="007B44C3" w:rsidP="000B1B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v</w:t>
            </w:r>
            <w:proofErr w:type="spellEnd"/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(social media user (wave2), depression (wave2))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9(0.001)***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bottom"/>
          </w:tcPr>
          <w:p w:rsidR="007B44C3" w:rsidRPr="00725505" w:rsidRDefault="007B44C3" w:rsidP="000B1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5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06  0.013)</w:t>
            </w:r>
          </w:p>
        </w:tc>
      </w:tr>
    </w:tbl>
    <w:p w:rsidR="007B44C3" w:rsidRDefault="007B44C3" w:rsidP="007B44C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25505">
        <w:rPr>
          <w:rFonts w:ascii="Times New Roman" w:hAnsi="Times New Roman" w:cs="Times New Roman"/>
          <w:color w:val="000000" w:themeColor="text1"/>
          <w:sz w:val="18"/>
          <w:szCs w:val="18"/>
        </w:rPr>
        <w:t>Note: Wave 1(2015-16), Wave 2(2018-19)</w:t>
      </w:r>
    </w:p>
    <w:p w:rsidR="007B44C3" w:rsidRDefault="007B44C3" w:rsidP="007B44C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B44C3" w:rsidRDefault="007B44C3" w:rsidP="007B44C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B44C3" w:rsidRDefault="007B44C3" w:rsidP="007B44C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B44C3" w:rsidRPr="00725505" w:rsidRDefault="007B44C3" w:rsidP="007B44C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14685D" w:rsidRDefault="0014685D"/>
    <w:sectPr w:rsidR="0014685D" w:rsidSect="00DA175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4C3"/>
    <w:rsid w:val="0014685D"/>
    <w:rsid w:val="001F5DC0"/>
    <w:rsid w:val="00607484"/>
    <w:rsid w:val="006341EC"/>
    <w:rsid w:val="007B44C3"/>
    <w:rsid w:val="00A20BE6"/>
    <w:rsid w:val="00D1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F1633-D8A9-4CA4-9630-8B989AEC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4C3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12-23T05:51:00Z</dcterms:created>
  <dcterms:modified xsi:type="dcterms:W3CDTF">2022-12-29T10:20:00Z</dcterms:modified>
</cp:coreProperties>
</file>